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CA70A" w14:textId="77777777" w:rsidR="00973840" w:rsidRPr="009055EF" w:rsidRDefault="00973840" w:rsidP="00973840">
      <w:pPr>
        <w:rPr>
          <w:rFonts w:ascii="Times New Roman" w:hAnsi="Times New Roman" w:cs="Times New Roman"/>
          <w:lang w:val="en-US"/>
        </w:rPr>
      </w:pPr>
      <w:r w:rsidRPr="009055EF">
        <w:rPr>
          <w:rFonts w:ascii="Times New Roman" w:hAnsi="Times New Roman" w:cs="Times New Roman"/>
          <w:lang w:val="en-US"/>
        </w:rPr>
        <w:t xml:space="preserve">Supplemental Table </w:t>
      </w:r>
      <w:r>
        <w:rPr>
          <w:rFonts w:ascii="Times New Roman" w:hAnsi="Times New Roman" w:cs="Times New Roman"/>
          <w:lang w:val="en-US"/>
        </w:rPr>
        <w:t>5</w:t>
      </w:r>
      <w:r w:rsidRPr="009055EF">
        <w:rPr>
          <w:rFonts w:ascii="Times New Roman" w:hAnsi="Times New Roman" w:cs="Times New Roman"/>
          <w:lang w:val="en-US"/>
        </w:rPr>
        <w:t>. Variables associated with normalization of prolactin levels with dopamine agonist treatment in 41 prolactinomas</w:t>
      </w:r>
    </w:p>
    <w:tbl>
      <w:tblPr>
        <w:tblStyle w:val="Tablaconcuadrcula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1276"/>
        <w:gridCol w:w="1984"/>
        <w:gridCol w:w="1418"/>
      </w:tblGrid>
      <w:tr w:rsidR="00973840" w:rsidRPr="009055EF" w14:paraId="7CF17A4B" w14:textId="77777777" w:rsidTr="00973840">
        <w:tc>
          <w:tcPr>
            <w:tcW w:w="2405" w:type="dxa"/>
          </w:tcPr>
          <w:p w14:paraId="68A0ECF1" w14:textId="77777777" w:rsidR="00973840" w:rsidRPr="009055EF" w:rsidRDefault="00973840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0AED03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402" w:type="dxa"/>
            <w:gridSpan w:val="2"/>
          </w:tcPr>
          <w:p w14:paraId="4D778336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</w:p>
        </w:tc>
      </w:tr>
      <w:tr w:rsidR="00973840" w:rsidRPr="009055EF" w14:paraId="0FAC0DB0" w14:textId="77777777" w:rsidTr="00973840">
        <w:tc>
          <w:tcPr>
            <w:tcW w:w="2405" w:type="dxa"/>
          </w:tcPr>
          <w:p w14:paraId="56ED8615" w14:textId="77777777" w:rsidR="00973840" w:rsidRPr="009055EF" w:rsidRDefault="00973840" w:rsidP="00893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B4ADAC" w14:textId="77777777" w:rsidR="00973840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Odds</w:t>
            </w:r>
            <w:proofErr w:type="spellEnd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 xml:space="preserve"> Ratio </w:t>
            </w:r>
          </w:p>
          <w:p w14:paraId="713DB0C3" w14:textId="6C957BA1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276" w:type="dxa"/>
          </w:tcPr>
          <w:p w14:paraId="66B32093" w14:textId="7C897C22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</w:tcPr>
          <w:p w14:paraId="5CCABFE4" w14:textId="0FC99D51" w:rsidR="00973840" w:rsidRDefault="00973840" w:rsidP="009738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Od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  <w:p w14:paraId="00F58B70" w14:textId="1F53615C" w:rsidR="00973840" w:rsidRPr="009055EF" w:rsidRDefault="00973840" w:rsidP="009738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418" w:type="dxa"/>
          </w:tcPr>
          <w:p w14:paraId="66F2E79B" w14:textId="70DAC5B0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973840" w:rsidRPr="009055EF" w14:paraId="15610841" w14:textId="77777777" w:rsidTr="00973840">
        <w:tc>
          <w:tcPr>
            <w:tcW w:w="2405" w:type="dxa"/>
          </w:tcPr>
          <w:p w14:paraId="5695D8DA" w14:textId="77777777" w:rsidR="00973840" w:rsidRPr="009055EF" w:rsidRDefault="00973840" w:rsidP="00893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Sex:</w:t>
            </w:r>
          </w:p>
          <w:p w14:paraId="4DACFAB6" w14:textId="55FD158F" w:rsidR="00973840" w:rsidRPr="00973840" w:rsidRDefault="00973840" w:rsidP="00973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Pr="00973840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  <w:p w14:paraId="001AF7F4" w14:textId="77777777" w:rsidR="00973840" w:rsidRPr="00EE1884" w:rsidRDefault="00973840" w:rsidP="00973840">
            <w:pPr>
              <w:pStyle w:val="Prrafodelista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840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2268" w:type="dxa"/>
          </w:tcPr>
          <w:p w14:paraId="25A70B55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A7E7F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4837BF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45 (0.06-2.31)</w:t>
            </w:r>
          </w:p>
        </w:tc>
        <w:tc>
          <w:tcPr>
            <w:tcW w:w="1276" w:type="dxa"/>
          </w:tcPr>
          <w:p w14:paraId="53389F68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483458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CEC75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984" w:type="dxa"/>
          </w:tcPr>
          <w:p w14:paraId="51D83233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AA55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6F4FF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48 (0.06-2.55)</w:t>
            </w:r>
          </w:p>
        </w:tc>
        <w:tc>
          <w:tcPr>
            <w:tcW w:w="1418" w:type="dxa"/>
          </w:tcPr>
          <w:p w14:paraId="53A19933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F2D10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0C277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973840" w:rsidRPr="009055EF" w14:paraId="116E57FE" w14:textId="77777777" w:rsidTr="00973840">
        <w:trPr>
          <w:trHeight w:val="274"/>
        </w:trPr>
        <w:tc>
          <w:tcPr>
            <w:tcW w:w="2405" w:type="dxa"/>
          </w:tcPr>
          <w:p w14:paraId="468661DB" w14:textId="77777777" w:rsidR="00973840" w:rsidRPr="00EE1884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pituitary adenoma diagnosi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268" w:type="dxa"/>
          </w:tcPr>
          <w:p w14:paraId="2C64E9E6" w14:textId="77777777" w:rsidR="00973840" w:rsidRPr="00EE1884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6DE024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1.00 (0.95-1.05)</w:t>
            </w:r>
          </w:p>
          <w:p w14:paraId="303C98C6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BDB9A6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87E75A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984" w:type="dxa"/>
          </w:tcPr>
          <w:p w14:paraId="14C33D91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1D9D4C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5-1.05)</w:t>
            </w:r>
          </w:p>
        </w:tc>
        <w:tc>
          <w:tcPr>
            <w:tcW w:w="1418" w:type="dxa"/>
          </w:tcPr>
          <w:p w14:paraId="08283A3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4EF088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</w:tr>
      <w:tr w:rsidR="00973840" w:rsidRPr="009055EF" w14:paraId="568A24B3" w14:textId="77777777" w:rsidTr="00973840">
        <w:tc>
          <w:tcPr>
            <w:tcW w:w="2405" w:type="dxa"/>
          </w:tcPr>
          <w:p w14:paraId="513262CB" w14:textId="77777777" w:rsidR="00973840" w:rsidRPr="009055EF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N1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rmline pathogenic variant:</w:t>
            </w:r>
          </w:p>
          <w:p w14:paraId="1504F671" w14:textId="77777777" w:rsidR="00973840" w:rsidRPr="009055EF" w:rsidRDefault="00973840" w:rsidP="00973840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nmissense</w:t>
            </w:r>
            <w:proofErr w:type="spellEnd"/>
          </w:p>
          <w:p w14:paraId="7A6F07B7" w14:textId="77777777" w:rsidR="00973840" w:rsidRPr="00EE1884" w:rsidRDefault="00973840" w:rsidP="00973840">
            <w:pPr>
              <w:pStyle w:val="Prrafodelista"/>
              <w:ind w:left="40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2268" w:type="dxa"/>
          </w:tcPr>
          <w:p w14:paraId="1088004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805786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AA8971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1367A51F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 (0.434-69.00)</w:t>
            </w:r>
          </w:p>
        </w:tc>
        <w:tc>
          <w:tcPr>
            <w:tcW w:w="1276" w:type="dxa"/>
          </w:tcPr>
          <w:p w14:paraId="0A364D7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4762D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A8A9C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86FE6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  <w:tc>
          <w:tcPr>
            <w:tcW w:w="1984" w:type="dxa"/>
          </w:tcPr>
          <w:p w14:paraId="67DB9D72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34164C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48536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B55324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 (0.36-87.6)</w:t>
            </w:r>
          </w:p>
        </w:tc>
        <w:tc>
          <w:tcPr>
            <w:tcW w:w="1418" w:type="dxa"/>
          </w:tcPr>
          <w:p w14:paraId="70435E0C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7BE79F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71A2F1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84CBC5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</w:tr>
      <w:tr w:rsidR="00973840" w:rsidRPr="009055EF" w14:paraId="290F63D8" w14:textId="77777777" w:rsidTr="00973840">
        <w:tc>
          <w:tcPr>
            <w:tcW w:w="2405" w:type="dxa"/>
          </w:tcPr>
          <w:p w14:paraId="0CAEC298" w14:textId="77777777" w:rsidR="00973840" w:rsidRPr="009055EF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:</w:t>
            </w:r>
          </w:p>
          <w:p w14:paraId="276BF359" w14:textId="77777777" w:rsidR="00973840" w:rsidRPr="009055EF" w:rsidRDefault="00973840" w:rsidP="00973840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adenoma</w:t>
            </w:r>
          </w:p>
          <w:p w14:paraId="736364A9" w14:textId="77777777" w:rsidR="00973840" w:rsidRPr="00EE1884" w:rsidRDefault="00973840" w:rsidP="00973840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denoma</w:t>
            </w:r>
          </w:p>
        </w:tc>
        <w:tc>
          <w:tcPr>
            <w:tcW w:w="2268" w:type="dxa"/>
          </w:tcPr>
          <w:p w14:paraId="4719A499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CC6F81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66DE6D3F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 (0.90-12.98)</w:t>
            </w:r>
          </w:p>
        </w:tc>
        <w:tc>
          <w:tcPr>
            <w:tcW w:w="1276" w:type="dxa"/>
          </w:tcPr>
          <w:p w14:paraId="7E11EB5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7F5B0E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D4DCC4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984" w:type="dxa"/>
          </w:tcPr>
          <w:p w14:paraId="0125F2EB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E4DF31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531429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 (0.85-12.8)</w:t>
            </w:r>
          </w:p>
        </w:tc>
        <w:tc>
          <w:tcPr>
            <w:tcW w:w="1418" w:type="dxa"/>
          </w:tcPr>
          <w:p w14:paraId="18391A50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B32DB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EE9679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</w:tr>
      <w:tr w:rsidR="00973840" w:rsidRPr="009055EF" w14:paraId="4B685FBF" w14:textId="77777777" w:rsidTr="00973840">
        <w:trPr>
          <w:trHeight w:val="308"/>
        </w:trPr>
        <w:tc>
          <w:tcPr>
            <w:tcW w:w="2405" w:type="dxa"/>
          </w:tcPr>
          <w:p w14:paraId="4E761EAC" w14:textId="77777777" w:rsidR="00973840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839815" w14:textId="77777777" w:rsidR="00973840" w:rsidRPr="009055EF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</w:t>
            </w:r>
          </w:p>
        </w:tc>
        <w:tc>
          <w:tcPr>
            <w:tcW w:w="2268" w:type="dxa"/>
          </w:tcPr>
          <w:p w14:paraId="676E312C" w14:textId="77777777" w:rsidR="00973840" w:rsidRDefault="00973840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615322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2-1.06)</w:t>
            </w:r>
          </w:p>
        </w:tc>
        <w:tc>
          <w:tcPr>
            <w:tcW w:w="1276" w:type="dxa"/>
          </w:tcPr>
          <w:p w14:paraId="75BEF346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7BFEA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1984" w:type="dxa"/>
          </w:tcPr>
          <w:p w14:paraId="27DA34AC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237AF4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2-1.06)</w:t>
            </w:r>
          </w:p>
        </w:tc>
        <w:tc>
          <w:tcPr>
            <w:tcW w:w="1418" w:type="dxa"/>
          </w:tcPr>
          <w:p w14:paraId="6130E5FD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F404C9" w14:textId="77777777" w:rsidR="00973840" w:rsidRPr="009055EF" w:rsidRDefault="00973840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1</w:t>
            </w:r>
          </w:p>
        </w:tc>
      </w:tr>
    </w:tbl>
    <w:p w14:paraId="7E2DFC39" w14:textId="77777777" w:rsidR="00973840" w:rsidRPr="00EE1884" w:rsidRDefault="00973840" w:rsidP="00973840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Abbreviations: MEN1: Multiple Endocrine Neoplasia type 1</w:t>
      </w:r>
    </w:p>
    <w:p w14:paraId="45320EBE" w14:textId="77777777" w:rsidR="00973840" w:rsidRDefault="00973840" w:rsidP="00973840">
      <w:pPr>
        <w:rPr>
          <w:rFonts w:ascii="Times New Roman" w:hAnsi="Times New Roman" w:cs="Times New Roman"/>
          <w:lang w:val="en-US"/>
        </w:rPr>
      </w:pPr>
    </w:p>
    <w:p w14:paraId="2C6C6890" w14:textId="77777777" w:rsidR="00973840" w:rsidRDefault="00973840" w:rsidP="00973840">
      <w:pPr>
        <w:rPr>
          <w:rFonts w:ascii="Times New Roman" w:hAnsi="Times New Roman" w:cs="Times New Roman"/>
          <w:lang w:val="en-US"/>
        </w:rPr>
      </w:pPr>
    </w:p>
    <w:p w14:paraId="55F43879" w14:textId="77777777" w:rsidR="00142597" w:rsidRPr="00973840" w:rsidRDefault="00142597">
      <w:pPr>
        <w:rPr>
          <w:lang w:val="en-US"/>
        </w:rPr>
      </w:pPr>
    </w:p>
    <w:sectPr w:rsidR="00142597" w:rsidRPr="009738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F4FFF"/>
    <w:multiLevelType w:val="hybridMultilevel"/>
    <w:tmpl w:val="1F401ABC"/>
    <w:lvl w:ilvl="0" w:tplc="0BA64A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A6CB7"/>
    <w:multiLevelType w:val="hybridMultilevel"/>
    <w:tmpl w:val="83723D5C"/>
    <w:lvl w:ilvl="0" w:tplc="55FC40DC">
      <w:start w:val="2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72487577">
    <w:abstractNumId w:val="1"/>
  </w:num>
  <w:num w:numId="2" w16cid:durableId="1938439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40"/>
    <w:rsid w:val="000B1EFF"/>
    <w:rsid w:val="000C6DAD"/>
    <w:rsid w:val="000D74D3"/>
    <w:rsid w:val="00142597"/>
    <w:rsid w:val="0018573B"/>
    <w:rsid w:val="001F4B4F"/>
    <w:rsid w:val="00256674"/>
    <w:rsid w:val="00320AD3"/>
    <w:rsid w:val="00325532"/>
    <w:rsid w:val="00372EF2"/>
    <w:rsid w:val="003D3462"/>
    <w:rsid w:val="003D3DCA"/>
    <w:rsid w:val="004008E6"/>
    <w:rsid w:val="004156E2"/>
    <w:rsid w:val="004178BA"/>
    <w:rsid w:val="00466437"/>
    <w:rsid w:val="004B6A71"/>
    <w:rsid w:val="005C16E2"/>
    <w:rsid w:val="005C38C1"/>
    <w:rsid w:val="005D6781"/>
    <w:rsid w:val="005E06BF"/>
    <w:rsid w:val="00603AF2"/>
    <w:rsid w:val="0068376C"/>
    <w:rsid w:val="006E0382"/>
    <w:rsid w:val="00720412"/>
    <w:rsid w:val="00744259"/>
    <w:rsid w:val="00766D1C"/>
    <w:rsid w:val="00785BD5"/>
    <w:rsid w:val="007B74C7"/>
    <w:rsid w:val="007D6432"/>
    <w:rsid w:val="008815FE"/>
    <w:rsid w:val="008F6358"/>
    <w:rsid w:val="00934D0A"/>
    <w:rsid w:val="00973840"/>
    <w:rsid w:val="009B12DA"/>
    <w:rsid w:val="009D64F5"/>
    <w:rsid w:val="00A21980"/>
    <w:rsid w:val="00A708F5"/>
    <w:rsid w:val="00A97545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F24D31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EBF8A5"/>
  <w15:chartTrackingRefBased/>
  <w15:docId w15:val="{4661CAE7-564D-844F-A703-5D166380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840"/>
  </w:style>
  <w:style w:type="paragraph" w:styleId="Ttulo1">
    <w:name w:val="heading 1"/>
    <w:basedOn w:val="Normal"/>
    <w:next w:val="Normal"/>
    <w:link w:val="Ttulo1Car"/>
    <w:uiPriority w:val="9"/>
    <w:qFormat/>
    <w:rsid w:val="00973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3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3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3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3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38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38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38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38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3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3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3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38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384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38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384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38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38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38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73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38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3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38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7384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384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7384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3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384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384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7384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33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1</cp:revision>
  <dcterms:created xsi:type="dcterms:W3CDTF">2024-09-15T18:51:00Z</dcterms:created>
  <dcterms:modified xsi:type="dcterms:W3CDTF">2024-09-15T18:55:00Z</dcterms:modified>
</cp:coreProperties>
</file>